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4CAC7" w14:textId="41B0B0D9" w:rsidR="001A1629" w:rsidRPr="008B64D0" w:rsidRDefault="001A1629" w:rsidP="001A1629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3 Fig</w:t>
      </w:r>
      <w:r w:rsidRPr="008B64D0">
        <w:rPr>
          <w:rFonts w:ascii="Times New Roman" w:hAnsi="Times New Roman" w:cs="Times New Roman"/>
          <w:b/>
          <w:color w:val="000000" w:themeColor="text1"/>
        </w:rPr>
        <w:t>. Detailed data preprocessing and dataset construction flow for the external validation cohort 2 (SNU-BMC)</w:t>
      </w:r>
    </w:p>
    <w:p w14:paraId="3C740DFC" w14:textId="77777777" w:rsidR="001A1629" w:rsidRPr="008B64D0" w:rsidRDefault="001A1629" w:rsidP="001A1629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8B64D0">
        <w:rPr>
          <w:rFonts w:ascii="Times New Roman" w:hAnsi="Times New Roman" w:cs="Times New Roman"/>
          <w:bCs/>
          <w:color w:val="000000" w:themeColor="text1"/>
        </w:rPr>
        <w:t xml:space="preserve">(SNU-BMC= Seoul National University Boramae Medical Center; EHR= Electronic Health Records; DBP= </w:t>
      </w:r>
      <w:r w:rsidRPr="008B64D0">
        <w:rPr>
          <w:rFonts w:ascii="Times New Roman" w:hAnsi="Times New Roman" w:cs="Times New Roman"/>
          <w:color w:val="000000" w:themeColor="text1"/>
        </w:rPr>
        <w:t>Diastolic blood pressure</w:t>
      </w:r>
      <w:r w:rsidRPr="008B64D0">
        <w:rPr>
          <w:rFonts w:ascii="Times New Roman" w:hAnsi="Times New Roman" w:cs="Times New Roman"/>
          <w:bCs/>
          <w:color w:val="000000" w:themeColor="text1"/>
        </w:rPr>
        <w:t xml:space="preserve">; SBP= Systolic blood pressure; IDBP= Invasive </w:t>
      </w:r>
      <w:r w:rsidRPr="008B64D0">
        <w:rPr>
          <w:rFonts w:ascii="Times New Roman" w:hAnsi="Times New Roman" w:cs="Times New Roman"/>
          <w:color w:val="000000" w:themeColor="text1"/>
        </w:rPr>
        <w:t>diastolic blood pressure</w:t>
      </w:r>
      <w:r w:rsidRPr="008B64D0">
        <w:rPr>
          <w:rFonts w:ascii="Times New Roman" w:hAnsi="Times New Roman" w:cs="Times New Roman"/>
          <w:bCs/>
          <w:color w:val="000000" w:themeColor="text1"/>
        </w:rPr>
        <w:t>; ISBP= Invasive systolic blood pressure; HR= Heart rate).</w:t>
      </w:r>
    </w:p>
    <w:p w14:paraId="059666D6" w14:textId="3570AAC5" w:rsidR="00B33595" w:rsidRPr="001A1629" w:rsidRDefault="001A1629">
      <w:pPr>
        <w:rPr>
          <w:rFonts w:ascii="Times New Roman" w:hAnsi="Times New Roman" w:cs="Times New Roman"/>
          <w:b/>
          <w:color w:val="000000" w:themeColor="text1"/>
        </w:rPr>
      </w:pPr>
      <w:r w:rsidRPr="008B64D0">
        <w:rPr>
          <w:rFonts w:ascii="Times New Roman" w:hAnsi="Times New Roman" w:cs="Times New Roman"/>
          <w:noProof/>
          <w:color w:val="000000" w:themeColor="text1"/>
          <w:sz w:val="22"/>
          <w:szCs w:val="22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5433EBC9" wp14:editId="327D5843">
            <wp:simplePos x="0" y="0"/>
            <wp:positionH relativeFrom="column">
              <wp:posOffset>-399415</wp:posOffset>
            </wp:positionH>
            <wp:positionV relativeFrom="paragraph">
              <wp:posOffset>322580</wp:posOffset>
            </wp:positionV>
            <wp:extent cx="6580505" cy="3676015"/>
            <wp:effectExtent l="0" t="0" r="0" b="0"/>
            <wp:wrapTopAndBottom/>
            <wp:docPr id="571920836" name="그림 3" descr="텍스트, 스크린샷, 폰트, 디자인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920836" name="그림 3" descr="텍스트, 스크린샷, 폰트, 디자인이(가) 표시된 사진&#10;&#10;AI가 생성한 콘텐츠는 부정확할 수 있습니다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80505" cy="36760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B33595" w:rsidRPr="001A162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629"/>
    <w:rsid w:val="000446C9"/>
    <w:rsid w:val="000708CB"/>
    <w:rsid w:val="00083C13"/>
    <w:rsid w:val="000976DE"/>
    <w:rsid w:val="000A7BF6"/>
    <w:rsid w:val="000D0622"/>
    <w:rsid w:val="000E1795"/>
    <w:rsid w:val="000F5113"/>
    <w:rsid w:val="001110CC"/>
    <w:rsid w:val="001119D7"/>
    <w:rsid w:val="001122FC"/>
    <w:rsid w:val="001318D2"/>
    <w:rsid w:val="00134A03"/>
    <w:rsid w:val="00144E77"/>
    <w:rsid w:val="00163F19"/>
    <w:rsid w:val="001732CA"/>
    <w:rsid w:val="001A1629"/>
    <w:rsid w:val="001A1E25"/>
    <w:rsid w:val="001B2625"/>
    <w:rsid w:val="001B7184"/>
    <w:rsid w:val="001C21E8"/>
    <w:rsid w:val="001C5B8A"/>
    <w:rsid w:val="001E4AF5"/>
    <w:rsid w:val="00211238"/>
    <w:rsid w:val="002259D3"/>
    <w:rsid w:val="00230713"/>
    <w:rsid w:val="002333BB"/>
    <w:rsid w:val="00275BFF"/>
    <w:rsid w:val="002B0A80"/>
    <w:rsid w:val="002B123D"/>
    <w:rsid w:val="002B5ECC"/>
    <w:rsid w:val="002D74FF"/>
    <w:rsid w:val="00337CFC"/>
    <w:rsid w:val="00357334"/>
    <w:rsid w:val="00363491"/>
    <w:rsid w:val="003752AC"/>
    <w:rsid w:val="00377376"/>
    <w:rsid w:val="00391254"/>
    <w:rsid w:val="00393519"/>
    <w:rsid w:val="00393FFD"/>
    <w:rsid w:val="003A32D4"/>
    <w:rsid w:val="003D0E70"/>
    <w:rsid w:val="003D6344"/>
    <w:rsid w:val="003E11BA"/>
    <w:rsid w:val="00420959"/>
    <w:rsid w:val="00434839"/>
    <w:rsid w:val="00441364"/>
    <w:rsid w:val="00446648"/>
    <w:rsid w:val="00462704"/>
    <w:rsid w:val="0046305E"/>
    <w:rsid w:val="004859C8"/>
    <w:rsid w:val="004A5C72"/>
    <w:rsid w:val="004C67C0"/>
    <w:rsid w:val="004F010C"/>
    <w:rsid w:val="00507E14"/>
    <w:rsid w:val="00527E3B"/>
    <w:rsid w:val="00545EC6"/>
    <w:rsid w:val="0055335F"/>
    <w:rsid w:val="00553C0B"/>
    <w:rsid w:val="0055407A"/>
    <w:rsid w:val="0058461D"/>
    <w:rsid w:val="005A77DC"/>
    <w:rsid w:val="005F64E5"/>
    <w:rsid w:val="0061205E"/>
    <w:rsid w:val="00623EAD"/>
    <w:rsid w:val="00650895"/>
    <w:rsid w:val="00665DF7"/>
    <w:rsid w:val="00694C26"/>
    <w:rsid w:val="006B1288"/>
    <w:rsid w:val="006B47D0"/>
    <w:rsid w:val="006E75FC"/>
    <w:rsid w:val="00714D1A"/>
    <w:rsid w:val="007248C7"/>
    <w:rsid w:val="00734E21"/>
    <w:rsid w:val="00766908"/>
    <w:rsid w:val="00774A79"/>
    <w:rsid w:val="00795F4A"/>
    <w:rsid w:val="007D173D"/>
    <w:rsid w:val="007D3629"/>
    <w:rsid w:val="007E54B8"/>
    <w:rsid w:val="008103AF"/>
    <w:rsid w:val="00833D5F"/>
    <w:rsid w:val="00870ACD"/>
    <w:rsid w:val="00885F41"/>
    <w:rsid w:val="008A160D"/>
    <w:rsid w:val="008B5382"/>
    <w:rsid w:val="008E037B"/>
    <w:rsid w:val="009178EC"/>
    <w:rsid w:val="00964CF1"/>
    <w:rsid w:val="009726A1"/>
    <w:rsid w:val="009902F1"/>
    <w:rsid w:val="00991935"/>
    <w:rsid w:val="009C2DDF"/>
    <w:rsid w:val="009D21CB"/>
    <w:rsid w:val="009D6759"/>
    <w:rsid w:val="009E269C"/>
    <w:rsid w:val="009E5752"/>
    <w:rsid w:val="009E60C3"/>
    <w:rsid w:val="009F3FFB"/>
    <w:rsid w:val="00A052C2"/>
    <w:rsid w:val="00A12603"/>
    <w:rsid w:val="00A152A8"/>
    <w:rsid w:val="00A20927"/>
    <w:rsid w:val="00A92C89"/>
    <w:rsid w:val="00A93EF0"/>
    <w:rsid w:val="00AD44EA"/>
    <w:rsid w:val="00AE657E"/>
    <w:rsid w:val="00AF13CD"/>
    <w:rsid w:val="00B053ED"/>
    <w:rsid w:val="00B24197"/>
    <w:rsid w:val="00B33595"/>
    <w:rsid w:val="00B4746E"/>
    <w:rsid w:val="00B569E5"/>
    <w:rsid w:val="00B56E74"/>
    <w:rsid w:val="00B66F6C"/>
    <w:rsid w:val="00BA713E"/>
    <w:rsid w:val="00BC390B"/>
    <w:rsid w:val="00BF5DED"/>
    <w:rsid w:val="00C07AFB"/>
    <w:rsid w:val="00C77AF7"/>
    <w:rsid w:val="00C80DCB"/>
    <w:rsid w:val="00CA79E5"/>
    <w:rsid w:val="00CE6CFE"/>
    <w:rsid w:val="00D2216C"/>
    <w:rsid w:val="00DC4696"/>
    <w:rsid w:val="00DF2224"/>
    <w:rsid w:val="00E01CCF"/>
    <w:rsid w:val="00E124B5"/>
    <w:rsid w:val="00E20BDB"/>
    <w:rsid w:val="00E227EA"/>
    <w:rsid w:val="00E34C2B"/>
    <w:rsid w:val="00E7775C"/>
    <w:rsid w:val="00E84AC5"/>
    <w:rsid w:val="00E926ED"/>
    <w:rsid w:val="00EF1724"/>
    <w:rsid w:val="00F56D93"/>
    <w:rsid w:val="00F61696"/>
    <w:rsid w:val="00F63850"/>
    <w:rsid w:val="00F653DF"/>
    <w:rsid w:val="00F84E86"/>
    <w:rsid w:val="00F85834"/>
    <w:rsid w:val="00F92B86"/>
    <w:rsid w:val="00F94B93"/>
    <w:rsid w:val="00FA1DB7"/>
    <w:rsid w:val="00FB3C2E"/>
    <w:rsid w:val="00FB490C"/>
    <w:rsid w:val="00FD44CE"/>
    <w:rsid w:val="00FF0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7CEA67"/>
  <w15:chartTrackingRefBased/>
  <w15:docId w15:val="{4F5C5F0F-AF89-5849-9B3C-A90D2BEAC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1629"/>
    <w:pPr>
      <w:spacing w:after="0"/>
    </w:pPr>
    <w:rPr>
      <w:rFonts w:ascii="굴림" w:eastAsia="굴림" w:hAnsi="굴림" w:cs="굴림"/>
      <w:kern w:val="0"/>
      <w:sz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1A1629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A1629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A1629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A1629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A1629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A1629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A1629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A1629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A1629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A162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A162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A162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A16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A16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A16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A16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A16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A162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A1629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1A16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A1629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1A16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A1629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1A162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A1629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 w:eastAsiaTheme="minorEastAsia" w:hAnsiTheme="minorHAnsi" w:cstheme="minorBidi"/>
      <w:kern w:val="2"/>
      <w:sz w:val="22"/>
      <w14:ligatures w14:val="standardContextual"/>
    </w:rPr>
  </w:style>
  <w:style w:type="character" w:styleId="a7">
    <w:name w:val="Intense Emphasis"/>
    <w:basedOn w:val="a0"/>
    <w:uiPriority w:val="21"/>
    <w:qFormat/>
    <w:rsid w:val="001A162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A162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1A162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A16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 min Chung</dc:creator>
  <cp:keywords/>
  <dc:description/>
  <cp:lastModifiedBy>Soo min Chung</cp:lastModifiedBy>
  <cp:revision>2</cp:revision>
  <dcterms:created xsi:type="dcterms:W3CDTF">2025-03-04T02:58:00Z</dcterms:created>
  <dcterms:modified xsi:type="dcterms:W3CDTF">2025-03-04T03:04:00Z</dcterms:modified>
</cp:coreProperties>
</file>